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89156" w14:textId="77777777" w:rsidR="0000608B" w:rsidRPr="00FD3309" w:rsidRDefault="0000608B" w:rsidP="0000608B">
      <w:pPr>
        <w:spacing w:line="480" w:lineRule="auto"/>
        <w:rPr>
          <w:b/>
          <w:bCs/>
          <w:color w:val="000000" w:themeColor="text1"/>
          <w:sz w:val="36"/>
          <w:szCs w:val="36"/>
        </w:rPr>
      </w:pPr>
      <w:r w:rsidRPr="00FD3309">
        <w:rPr>
          <w:b/>
          <w:bCs/>
          <w:color w:val="000000" w:themeColor="text1"/>
          <w:sz w:val="36"/>
          <w:szCs w:val="36"/>
        </w:rPr>
        <w:t>Supplemental Material</w:t>
      </w:r>
    </w:p>
    <w:p w14:paraId="035282AF" w14:textId="7CD85D6F" w:rsidR="00BE5E95" w:rsidRPr="00FD3309" w:rsidRDefault="00406C51" w:rsidP="0000608B">
      <w:pPr>
        <w:spacing w:line="480" w:lineRule="auto"/>
        <w:rPr>
          <w:b/>
          <w:bCs/>
          <w:color w:val="000000" w:themeColor="text1"/>
          <w:sz w:val="36"/>
          <w:szCs w:val="36"/>
        </w:rPr>
      </w:pPr>
      <w:r w:rsidRPr="00FD3309">
        <w:rPr>
          <w:b/>
          <w:bCs/>
          <w:noProof/>
          <w:color w:val="000000" w:themeColor="text1"/>
          <w:sz w:val="36"/>
          <w:szCs w:val="36"/>
        </w:rPr>
        <w:drawing>
          <wp:inline distT="0" distB="0" distL="0" distR="0" wp14:anchorId="13856C81" wp14:editId="768446EA">
            <wp:extent cx="5943600" cy="4485005"/>
            <wp:effectExtent l="0" t="0" r="0" b="0"/>
            <wp:docPr id="3721214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12146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8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B1005" w14:textId="0DFD4518" w:rsidR="00BE5E95" w:rsidRPr="00FD3309" w:rsidRDefault="00BE5E95" w:rsidP="00BE5E95">
      <w:pPr>
        <w:spacing w:line="480" w:lineRule="auto"/>
        <w:rPr>
          <w:color w:val="000000" w:themeColor="text1"/>
        </w:rPr>
      </w:pPr>
      <w:r w:rsidRPr="00FD3309">
        <w:rPr>
          <w:b/>
          <w:bCs/>
          <w:color w:val="000000" w:themeColor="text1"/>
        </w:rPr>
        <w:br/>
        <w:t xml:space="preserve">Figure S1. MCP-1 Expression in PAB and </w:t>
      </w:r>
      <w:r w:rsidR="00486536" w:rsidRPr="00FD3309">
        <w:rPr>
          <w:b/>
          <w:bCs/>
          <w:color w:val="000000" w:themeColor="text1"/>
        </w:rPr>
        <w:t>s</w:t>
      </w:r>
      <w:r w:rsidRPr="00FD3309">
        <w:rPr>
          <w:b/>
          <w:bCs/>
          <w:color w:val="000000" w:themeColor="text1"/>
        </w:rPr>
        <w:t xml:space="preserve">ham rats. </w:t>
      </w:r>
      <w:r w:rsidRPr="00FD3309">
        <w:rPr>
          <w:color w:val="000000" w:themeColor="text1"/>
        </w:rPr>
        <w:t xml:space="preserve">(A) Representative western blot for MCP-1 expression in PAB and 6-week sham animals. (B) Quantitative analysis of MCP-1 expression, normalized to GAPDH. Data expressed as mean ±SEM, n=3-4/group. Abbreviations: PAB, pulmonary artery band; TRN, </w:t>
      </w:r>
      <w:proofErr w:type="spellStart"/>
      <w:r w:rsidRPr="00FD3309">
        <w:rPr>
          <w:color w:val="000000" w:themeColor="text1"/>
        </w:rPr>
        <w:t>Tranilast</w:t>
      </w:r>
      <w:proofErr w:type="spellEnd"/>
      <w:r w:rsidRPr="00FD3309">
        <w:rPr>
          <w:color w:val="000000" w:themeColor="text1"/>
        </w:rPr>
        <w:t xml:space="preserve">. </w:t>
      </w:r>
    </w:p>
    <w:p w14:paraId="414B849B" w14:textId="77777777" w:rsidR="00BE5E95" w:rsidRPr="00FD3309" w:rsidRDefault="00BE5E95" w:rsidP="0000608B">
      <w:pPr>
        <w:spacing w:line="480" w:lineRule="auto"/>
        <w:rPr>
          <w:b/>
          <w:bCs/>
          <w:color w:val="000000" w:themeColor="text1"/>
          <w:sz w:val="36"/>
          <w:szCs w:val="36"/>
        </w:rPr>
      </w:pPr>
    </w:p>
    <w:p w14:paraId="597C8940" w14:textId="6BC4E473" w:rsidR="0000608B" w:rsidRPr="00FD3309" w:rsidRDefault="00F20697" w:rsidP="0000608B">
      <w:pPr>
        <w:spacing w:line="480" w:lineRule="auto"/>
        <w:rPr>
          <w:b/>
          <w:bCs/>
          <w:color w:val="000000" w:themeColor="text1"/>
        </w:rPr>
      </w:pPr>
      <w:r w:rsidRPr="00FD3309">
        <w:rPr>
          <w:b/>
          <w:bCs/>
          <w:noProof/>
          <w:color w:val="000000" w:themeColor="text1"/>
        </w:rPr>
        <w:lastRenderedPageBreak/>
        <w:drawing>
          <wp:inline distT="0" distB="0" distL="0" distR="0" wp14:anchorId="7B7D0AA8" wp14:editId="0E69D64D">
            <wp:extent cx="5943600" cy="4193540"/>
            <wp:effectExtent l="0" t="0" r="0" b="0"/>
            <wp:docPr id="9838058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80588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A4394" w14:textId="7A7BB254" w:rsidR="0000608B" w:rsidRPr="00FD3309" w:rsidRDefault="0000608B" w:rsidP="0000608B">
      <w:pPr>
        <w:spacing w:line="480" w:lineRule="auto"/>
        <w:rPr>
          <w:color w:val="000000" w:themeColor="text1"/>
        </w:rPr>
      </w:pPr>
      <w:r w:rsidRPr="00FD3309">
        <w:rPr>
          <w:b/>
          <w:bCs/>
          <w:color w:val="000000" w:themeColor="text1"/>
        </w:rPr>
        <w:t>Figure S</w:t>
      </w:r>
      <w:r w:rsidR="00B36E0E" w:rsidRPr="00FD3309">
        <w:rPr>
          <w:b/>
          <w:bCs/>
          <w:color w:val="000000" w:themeColor="text1"/>
        </w:rPr>
        <w:t>2</w:t>
      </w:r>
      <w:r w:rsidRPr="00FD3309">
        <w:rPr>
          <w:b/>
          <w:bCs/>
          <w:color w:val="000000" w:themeColor="text1"/>
        </w:rPr>
        <w:t xml:space="preserve">. FAK expression in PR and 12W </w:t>
      </w:r>
      <w:r w:rsidR="00486536" w:rsidRPr="00FD3309">
        <w:rPr>
          <w:b/>
          <w:bCs/>
          <w:color w:val="000000" w:themeColor="text1"/>
        </w:rPr>
        <w:t>S</w:t>
      </w:r>
      <w:r w:rsidRPr="00FD3309">
        <w:rPr>
          <w:b/>
          <w:bCs/>
          <w:color w:val="000000" w:themeColor="text1"/>
        </w:rPr>
        <w:t xml:space="preserve">ham Rats </w:t>
      </w:r>
      <w:r w:rsidRPr="00FD3309">
        <w:rPr>
          <w:color w:val="000000" w:themeColor="text1"/>
        </w:rPr>
        <w:t xml:space="preserve">(A) Representative western blot for FAK expression in PR and 12W sham animals. (B) Quantitative analysis of FAK expression, normalized to GAPDH. Data expressed as mean ±SEM, n=6 for 12W sham, n=11 for PR + Vehicle, n=9 for PR + TRN. *p&lt;0.05. Abbreviations: 12W, 12 Week; PR, pulmonary regurgitation; TRN, </w:t>
      </w:r>
      <w:proofErr w:type="spellStart"/>
      <w:r w:rsidRPr="00FD3309">
        <w:rPr>
          <w:color w:val="000000" w:themeColor="text1"/>
        </w:rPr>
        <w:t>Tranilast</w:t>
      </w:r>
      <w:proofErr w:type="spellEnd"/>
      <w:r w:rsidRPr="00FD3309">
        <w:rPr>
          <w:color w:val="000000" w:themeColor="text1"/>
        </w:rPr>
        <w:t xml:space="preserve">. </w:t>
      </w:r>
    </w:p>
    <w:p w14:paraId="33EF4AC0" w14:textId="77777777" w:rsidR="0000608B" w:rsidRPr="00FD3309" w:rsidRDefault="0000608B" w:rsidP="0000608B">
      <w:pPr>
        <w:spacing w:line="480" w:lineRule="auto"/>
        <w:rPr>
          <w:b/>
          <w:bCs/>
          <w:color w:val="000000" w:themeColor="text1"/>
        </w:rPr>
      </w:pPr>
    </w:p>
    <w:p w14:paraId="685BB7DE" w14:textId="77777777" w:rsidR="004A6C33" w:rsidRPr="00FD3309" w:rsidRDefault="004A6C33" w:rsidP="0000608B">
      <w:pPr>
        <w:spacing w:line="480" w:lineRule="auto"/>
        <w:rPr>
          <w:b/>
          <w:bCs/>
          <w:color w:val="000000" w:themeColor="text1"/>
        </w:rPr>
      </w:pPr>
    </w:p>
    <w:p w14:paraId="0371F693" w14:textId="77777777" w:rsidR="004A6C33" w:rsidRPr="00FD3309" w:rsidRDefault="004A6C33" w:rsidP="0000608B">
      <w:pPr>
        <w:spacing w:line="480" w:lineRule="auto"/>
        <w:rPr>
          <w:b/>
          <w:bCs/>
          <w:color w:val="000000" w:themeColor="text1"/>
        </w:rPr>
      </w:pPr>
    </w:p>
    <w:p w14:paraId="01F5C518" w14:textId="77777777" w:rsidR="004A6C33" w:rsidRPr="00FD3309" w:rsidRDefault="004A6C33" w:rsidP="0000608B">
      <w:pPr>
        <w:spacing w:line="480" w:lineRule="auto"/>
        <w:rPr>
          <w:b/>
          <w:bCs/>
          <w:color w:val="000000" w:themeColor="text1"/>
        </w:rPr>
      </w:pPr>
    </w:p>
    <w:p w14:paraId="4F9A1C67" w14:textId="77777777" w:rsidR="004A6C33" w:rsidRPr="00FD3309" w:rsidRDefault="004A6C33" w:rsidP="0000608B">
      <w:pPr>
        <w:spacing w:line="480" w:lineRule="auto"/>
        <w:rPr>
          <w:b/>
          <w:bCs/>
          <w:color w:val="000000" w:themeColor="text1"/>
        </w:rPr>
      </w:pPr>
    </w:p>
    <w:p w14:paraId="7E137440" w14:textId="77777777" w:rsidR="0000608B" w:rsidRPr="00FD3309" w:rsidRDefault="0000608B" w:rsidP="0000608B">
      <w:pPr>
        <w:rPr>
          <w:b/>
          <w:bCs/>
          <w:color w:val="000000" w:themeColor="text1"/>
        </w:rPr>
      </w:pPr>
    </w:p>
    <w:p w14:paraId="118E2BE7" w14:textId="77777777" w:rsidR="001976C5" w:rsidRPr="00FD3309" w:rsidRDefault="001976C5" w:rsidP="0000608B">
      <w:pPr>
        <w:rPr>
          <w:b/>
          <w:bCs/>
          <w:color w:val="000000" w:themeColor="text1"/>
        </w:rPr>
      </w:pPr>
    </w:p>
    <w:p w14:paraId="4B5FA68C" w14:textId="77777777" w:rsidR="0000608B" w:rsidRPr="00FD3309" w:rsidRDefault="0000608B" w:rsidP="0000608B">
      <w:pPr>
        <w:spacing w:line="480" w:lineRule="auto"/>
        <w:rPr>
          <w:b/>
          <w:bCs/>
          <w:color w:val="000000" w:themeColor="text1"/>
        </w:rPr>
      </w:pPr>
      <w:r w:rsidRPr="00FD3309">
        <w:rPr>
          <w:b/>
          <w:bCs/>
          <w:color w:val="000000" w:themeColor="text1"/>
        </w:rPr>
        <w:lastRenderedPageBreak/>
        <w:t>Table S1. List of antibodies used for western blot assay</w:t>
      </w:r>
    </w:p>
    <w:tbl>
      <w:tblPr>
        <w:tblStyle w:val="TableGrid"/>
        <w:tblW w:w="9694" w:type="dxa"/>
        <w:tblLook w:val="04A0" w:firstRow="1" w:lastRow="0" w:firstColumn="1" w:lastColumn="0" w:noHBand="0" w:noVBand="1"/>
      </w:tblPr>
      <w:tblGrid>
        <w:gridCol w:w="2354"/>
        <w:gridCol w:w="1718"/>
        <w:gridCol w:w="2006"/>
        <w:gridCol w:w="1897"/>
        <w:gridCol w:w="1719"/>
      </w:tblGrid>
      <w:tr w:rsidR="00FD3309" w:rsidRPr="00FD3309" w14:paraId="2146DDA2" w14:textId="77777777" w:rsidTr="00435200">
        <w:tc>
          <w:tcPr>
            <w:tcW w:w="2354" w:type="dxa"/>
          </w:tcPr>
          <w:p w14:paraId="5B1D95A3" w14:textId="77777777" w:rsidR="000937C1" w:rsidRPr="00FD3309" w:rsidRDefault="000937C1" w:rsidP="00435200">
            <w:pPr>
              <w:rPr>
                <w:b/>
                <w:bCs/>
                <w:color w:val="000000" w:themeColor="text1"/>
              </w:rPr>
            </w:pPr>
            <w:r w:rsidRPr="00FD3309">
              <w:rPr>
                <w:b/>
                <w:bCs/>
                <w:color w:val="000000" w:themeColor="text1"/>
              </w:rPr>
              <w:t>Antibody</w:t>
            </w:r>
          </w:p>
        </w:tc>
        <w:tc>
          <w:tcPr>
            <w:tcW w:w="1718" w:type="dxa"/>
          </w:tcPr>
          <w:p w14:paraId="1902873A" w14:textId="77777777" w:rsidR="000937C1" w:rsidRPr="00FD3309" w:rsidRDefault="000937C1" w:rsidP="00435200">
            <w:pPr>
              <w:rPr>
                <w:b/>
                <w:bCs/>
                <w:color w:val="000000" w:themeColor="text1"/>
              </w:rPr>
            </w:pPr>
            <w:r w:rsidRPr="00FD3309">
              <w:rPr>
                <w:b/>
                <w:bCs/>
                <w:color w:val="000000" w:themeColor="text1"/>
              </w:rPr>
              <w:t>Dilution</w:t>
            </w:r>
          </w:p>
        </w:tc>
        <w:tc>
          <w:tcPr>
            <w:tcW w:w="2006" w:type="dxa"/>
          </w:tcPr>
          <w:p w14:paraId="110A7CF6" w14:textId="77777777" w:rsidR="000937C1" w:rsidRPr="00FD3309" w:rsidRDefault="000937C1" w:rsidP="00435200">
            <w:pPr>
              <w:rPr>
                <w:b/>
                <w:bCs/>
                <w:color w:val="000000" w:themeColor="text1"/>
              </w:rPr>
            </w:pPr>
            <w:r w:rsidRPr="00FD3309">
              <w:rPr>
                <w:b/>
                <w:bCs/>
                <w:color w:val="000000" w:themeColor="text1"/>
              </w:rPr>
              <w:t>Predicted Molecular Weight (</w:t>
            </w:r>
            <w:proofErr w:type="spellStart"/>
            <w:r w:rsidRPr="00FD3309">
              <w:rPr>
                <w:b/>
                <w:bCs/>
                <w:color w:val="000000" w:themeColor="text1"/>
              </w:rPr>
              <w:t>kDa</w:t>
            </w:r>
            <w:proofErr w:type="spellEnd"/>
            <w:r w:rsidRPr="00FD3309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897" w:type="dxa"/>
          </w:tcPr>
          <w:p w14:paraId="5A68A861" w14:textId="77777777" w:rsidR="000937C1" w:rsidRPr="00FD3309" w:rsidRDefault="000937C1" w:rsidP="00435200">
            <w:pPr>
              <w:rPr>
                <w:b/>
                <w:bCs/>
                <w:color w:val="000000" w:themeColor="text1"/>
              </w:rPr>
            </w:pPr>
            <w:r w:rsidRPr="00FD3309">
              <w:rPr>
                <w:b/>
                <w:bCs/>
                <w:color w:val="000000" w:themeColor="text1"/>
              </w:rPr>
              <w:t>Catalogue No.</w:t>
            </w:r>
          </w:p>
        </w:tc>
        <w:tc>
          <w:tcPr>
            <w:tcW w:w="1719" w:type="dxa"/>
          </w:tcPr>
          <w:p w14:paraId="7C108839" w14:textId="77777777" w:rsidR="000937C1" w:rsidRPr="00FD3309" w:rsidRDefault="000937C1" w:rsidP="00435200">
            <w:pPr>
              <w:rPr>
                <w:b/>
                <w:bCs/>
                <w:color w:val="000000" w:themeColor="text1"/>
              </w:rPr>
            </w:pPr>
            <w:r w:rsidRPr="00FD3309">
              <w:rPr>
                <w:b/>
                <w:bCs/>
                <w:color w:val="000000" w:themeColor="text1"/>
              </w:rPr>
              <w:t>Manufacturer</w:t>
            </w:r>
          </w:p>
        </w:tc>
      </w:tr>
      <w:tr w:rsidR="00FD3309" w:rsidRPr="00FD3309" w14:paraId="2D8C280B" w14:textId="77777777" w:rsidTr="00435200">
        <w:tc>
          <w:tcPr>
            <w:tcW w:w="2354" w:type="dxa"/>
          </w:tcPr>
          <w:p w14:paraId="36B14B1F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Akt</w:t>
            </w:r>
          </w:p>
        </w:tc>
        <w:tc>
          <w:tcPr>
            <w:tcW w:w="1718" w:type="dxa"/>
          </w:tcPr>
          <w:p w14:paraId="4A9BB1BD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:2000</w:t>
            </w:r>
          </w:p>
        </w:tc>
        <w:tc>
          <w:tcPr>
            <w:tcW w:w="2006" w:type="dxa"/>
          </w:tcPr>
          <w:p w14:paraId="51FE7275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~60</w:t>
            </w:r>
          </w:p>
        </w:tc>
        <w:tc>
          <w:tcPr>
            <w:tcW w:w="1897" w:type="dxa"/>
          </w:tcPr>
          <w:p w14:paraId="2979C155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9252</w:t>
            </w:r>
          </w:p>
        </w:tc>
        <w:tc>
          <w:tcPr>
            <w:tcW w:w="1719" w:type="dxa"/>
          </w:tcPr>
          <w:p w14:paraId="3EFA90A7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Cell Signaling Technology, Boston, MA</w:t>
            </w:r>
          </w:p>
        </w:tc>
      </w:tr>
      <w:tr w:rsidR="00FD3309" w:rsidRPr="00FD3309" w14:paraId="7D4E937C" w14:textId="77777777" w:rsidTr="00435200">
        <w:tc>
          <w:tcPr>
            <w:tcW w:w="2354" w:type="dxa"/>
          </w:tcPr>
          <w:p w14:paraId="74E8EB82" w14:textId="77777777" w:rsidR="000937C1" w:rsidRPr="00FD3309" w:rsidRDefault="000937C1" w:rsidP="00435200">
            <w:pPr>
              <w:rPr>
                <w:color w:val="000000" w:themeColor="text1"/>
                <w:vertAlign w:val="superscript"/>
              </w:rPr>
            </w:pPr>
            <w:proofErr w:type="spellStart"/>
            <w:r w:rsidRPr="00FD3309">
              <w:rPr>
                <w:color w:val="000000" w:themeColor="text1"/>
              </w:rPr>
              <w:t>Akt</w:t>
            </w:r>
            <w:r w:rsidRPr="00FD3309">
              <w:rPr>
                <w:color w:val="000000" w:themeColor="text1"/>
                <w:vertAlign w:val="superscript"/>
              </w:rPr>
              <w:t>Ser</w:t>
            </w:r>
            <w:proofErr w:type="spellEnd"/>
            <w:r w:rsidRPr="00FD3309">
              <w:rPr>
                <w:color w:val="000000" w:themeColor="text1"/>
                <w:vertAlign w:val="superscript"/>
              </w:rPr>
              <w:t xml:space="preserve"> 473</w:t>
            </w:r>
          </w:p>
        </w:tc>
        <w:tc>
          <w:tcPr>
            <w:tcW w:w="1718" w:type="dxa"/>
          </w:tcPr>
          <w:p w14:paraId="269FDF4D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:2000</w:t>
            </w:r>
          </w:p>
        </w:tc>
        <w:tc>
          <w:tcPr>
            <w:tcW w:w="2006" w:type="dxa"/>
          </w:tcPr>
          <w:p w14:paraId="5E46573A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~60</w:t>
            </w:r>
          </w:p>
        </w:tc>
        <w:tc>
          <w:tcPr>
            <w:tcW w:w="1897" w:type="dxa"/>
          </w:tcPr>
          <w:p w14:paraId="4B8D2622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4060</w:t>
            </w:r>
          </w:p>
        </w:tc>
        <w:tc>
          <w:tcPr>
            <w:tcW w:w="1719" w:type="dxa"/>
          </w:tcPr>
          <w:p w14:paraId="00FCCCEF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Cell Signaling Technology, Boston, MA</w:t>
            </w:r>
          </w:p>
        </w:tc>
      </w:tr>
      <w:tr w:rsidR="00FD3309" w:rsidRPr="00FD3309" w14:paraId="2E049CD0" w14:textId="77777777" w:rsidTr="00435200">
        <w:tc>
          <w:tcPr>
            <w:tcW w:w="2354" w:type="dxa"/>
          </w:tcPr>
          <w:p w14:paraId="4A7CF1C3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CTGF</w:t>
            </w:r>
          </w:p>
        </w:tc>
        <w:tc>
          <w:tcPr>
            <w:tcW w:w="1718" w:type="dxa"/>
          </w:tcPr>
          <w:p w14:paraId="3653927E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:1000</w:t>
            </w:r>
          </w:p>
        </w:tc>
        <w:tc>
          <w:tcPr>
            <w:tcW w:w="2006" w:type="dxa"/>
          </w:tcPr>
          <w:p w14:paraId="3F27BEA5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~38</w:t>
            </w:r>
          </w:p>
        </w:tc>
        <w:tc>
          <w:tcPr>
            <w:tcW w:w="1897" w:type="dxa"/>
          </w:tcPr>
          <w:p w14:paraId="72C995BB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PA5-32193</w:t>
            </w:r>
          </w:p>
        </w:tc>
        <w:tc>
          <w:tcPr>
            <w:tcW w:w="1719" w:type="dxa"/>
          </w:tcPr>
          <w:p w14:paraId="3A822650" w14:textId="77777777" w:rsidR="000937C1" w:rsidRPr="00FD3309" w:rsidRDefault="000937C1" w:rsidP="00435200">
            <w:pPr>
              <w:rPr>
                <w:color w:val="000000" w:themeColor="text1"/>
              </w:rPr>
            </w:pPr>
            <w:proofErr w:type="spellStart"/>
            <w:r w:rsidRPr="00FD3309">
              <w:rPr>
                <w:color w:val="000000" w:themeColor="text1"/>
              </w:rPr>
              <w:t>Thermofisher</w:t>
            </w:r>
            <w:proofErr w:type="spellEnd"/>
            <w:r w:rsidRPr="00FD3309">
              <w:rPr>
                <w:color w:val="000000" w:themeColor="text1"/>
              </w:rPr>
              <w:t xml:space="preserve"> Scientific, Waltham, MA</w:t>
            </w:r>
          </w:p>
        </w:tc>
      </w:tr>
      <w:tr w:rsidR="00FD3309" w:rsidRPr="00FD3309" w14:paraId="13AF54AB" w14:textId="77777777" w:rsidTr="00435200">
        <w:tc>
          <w:tcPr>
            <w:tcW w:w="2354" w:type="dxa"/>
          </w:tcPr>
          <w:p w14:paraId="02009190" w14:textId="77777777" w:rsidR="000937C1" w:rsidRPr="00FD3309" w:rsidRDefault="000937C1" w:rsidP="00435200">
            <w:pPr>
              <w:rPr>
                <w:color w:val="000000" w:themeColor="text1"/>
                <w:vertAlign w:val="superscript"/>
              </w:rPr>
            </w:pPr>
            <w:r w:rsidRPr="00FD3309">
              <w:rPr>
                <w:color w:val="000000" w:themeColor="text1"/>
              </w:rPr>
              <w:t>ERK 1/2</w:t>
            </w:r>
            <w:r w:rsidRPr="00FD3309">
              <w:rPr>
                <w:color w:val="000000" w:themeColor="text1"/>
                <w:vertAlign w:val="superscript"/>
              </w:rPr>
              <w:t>Thr202/Tyr204</w:t>
            </w:r>
          </w:p>
        </w:tc>
        <w:tc>
          <w:tcPr>
            <w:tcW w:w="1718" w:type="dxa"/>
          </w:tcPr>
          <w:p w14:paraId="6ADCE50D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:1000</w:t>
            </w:r>
          </w:p>
        </w:tc>
        <w:tc>
          <w:tcPr>
            <w:tcW w:w="2006" w:type="dxa"/>
          </w:tcPr>
          <w:p w14:paraId="374C1637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44/42</w:t>
            </w:r>
          </w:p>
        </w:tc>
        <w:tc>
          <w:tcPr>
            <w:tcW w:w="1897" w:type="dxa"/>
          </w:tcPr>
          <w:p w14:paraId="7CFD1B5C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9101</w:t>
            </w:r>
          </w:p>
        </w:tc>
        <w:tc>
          <w:tcPr>
            <w:tcW w:w="1719" w:type="dxa"/>
          </w:tcPr>
          <w:p w14:paraId="150FA165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Cell Signaling Technology, Boston, MA</w:t>
            </w:r>
          </w:p>
        </w:tc>
      </w:tr>
      <w:tr w:rsidR="00FD3309" w:rsidRPr="00FD3309" w14:paraId="227B1A89" w14:textId="77777777" w:rsidTr="00435200">
        <w:tc>
          <w:tcPr>
            <w:tcW w:w="2354" w:type="dxa"/>
          </w:tcPr>
          <w:p w14:paraId="484FE7B5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ERK1/2</w:t>
            </w:r>
          </w:p>
        </w:tc>
        <w:tc>
          <w:tcPr>
            <w:tcW w:w="1718" w:type="dxa"/>
          </w:tcPr>
          <w:p w14:paraId="3C78DE73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:1000</w:t>
            </w:r>
          </w:p>
        </w:tc>
        <w:tc>
          <w:tcPr>
            <w:tcW w:w="2006" w:type="dxa"/>
          </w:tcPr>
          <w:p w14:paraId="03FAB780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44/42</w:t>
            </w:r>
          </w:p>
        </w:tc>
        <w:tc>
          <w:tcPr>
            <w:tcW w:w="1897" w:type="dxa"/>
          </w:tcPr>
          <w:p w14:paraId="445E552F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9102</w:t>
            </w:r>
          </w:p>
        </w:tc>
        <w:tc>
          <w:tcPr>
            <w:tcW w:w="1719" w:type="dxa"/>
          </w:tcPr>
          <w:p w14:paraId="71F6C1F0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Cell Signaling Technology, Boston, MA</w:t>
            </w:r>
          </w:p>
        </w:tc>
      </w:tr>
      <w:tr w:rsidR="00FD3309" w:rsidRPr="00FD3309" w14:paraId="07691596" w14:textId="77777777" w:rsidTr="00435200">
        <w:tc>
          <w:tcPr>
            <w:tcW w:w="2354" w:type="dxa"/>
          </w:tcPr>
          <w:p w14:paraId="67B5C778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FAK</w:t>
            </w:r>
          </w:p>
        </w:tc>
        <w:tc>
          <w:tcPr>
            <w:tcW w:w="1718" w:type="dxa"/>
          </w:tcPr>
          <w:p w14:paraId="43B22E4B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:1000</w:t>
            </w:r>
          </w:p>
        </w:tc>
        <w:tc>
          <w:tcPr>
            <w:tcW w:w="2006" w:type="dxa"/>
          </w:tcPr>
          <w:p w14:paraId="25A6DC13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25</w:t>
            </w:r>
          </w:p>
        </w:tc>
        <w:tc>
          <w:tcPr>
            <w:tcW w:w="1897" w:type="dxa"/>
          </w:tcPr>
          <w:p w14:paraId="0D557CCD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3285</w:t>
            </w:r>
          </w:p>
        </w:tc>
        <w:tc>
          <w:tcPr>
            <w:tcW w:w="1719" w:type="dxa"/>
          </w:tcPr>
          <w:p w14:paraId="23A18B48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Cell Signaling Technology, Boston, MA</w:t>
            </w:r>
          </w:p>
        </w:tc>
      </w:tr>
      <w:tr w:rsidR="00FD3309" w:rsidRPr="00FD3309" w14:paraId="247F4781" w14:textId="77777777" w:rsidTr="00435200">
        <w:tc>
          <w:tcPr>
            <w:tcW w:w="2354" w:type="dxa"/>
          </w:tcPr>
          <w:p w14:paraId="656DD975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GAPDH</w:t>
            </w:r>
          </w:p>
        </w:tc>
        <w:tc>
          <w:tcPr>
            <w:tcW w:w="1718" w:type="dxa"/>
          </w:tcPr>
          <w:p w14:paraId="423C3FA9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:30,000</w:t>
            </w:r>
          </w:p>
        </w:tc>
        <w:tc>
          <w:tcPr>
            <w:tcW w:w="2006" w:type="dxa"/>
          </w:tcPr>
          <w:p w14:paraId="1C630E4A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37</w:t>
            </w:r>
          </w:p>
        </w:tc>
        <w:tc>
          <w:tcPr>
            <w:tcW w:w="1897" w:type="dxa"/>
          </w:tcPr>
          <w:p w14:paraId="1F27E2D5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G8796</w:t>
            </w:r>
          </w:p>
        </w:tc>
        <w:tc>
          <w:tcPr>
            <w:tcW w:w="1719" w:type="dxa"/>
          </w:tcPr>
          <w:p w14:paraId="5835D6D3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Sigma-Aldrich, Oakville, ON</w:t>
            </w:r>
          </w:p>
        </w:tc>
      </w:tr>
      <w:tr w:rsidR="00FD3309" w:rsidRPr="00FD3309" w14:paraId="73621D9C" w14:textId="77777777" w:rsidTr="00435200">
        <w:tc>
          <w:tcPr>
            <w:tcW w:w="2354" w:type="dxa"/>
          </w:tcPr>
          <w:p w14:paraId="41E6D417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JNK</w:t>
            </w:r>
          </w:p>
        </w:tc>
        <w:tc>
          <w:tcPr>
            <w:tcW w:w="1718" w:type="dxa"/>
          </w:tcPr>
          <w:p w14:paraId="4F6340FC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:1000</w:t>
            </w:r>
          </w:p>
        </w:tc>
        <w:tc>
          <w:tcPr>
            <w:tcW w:w="2006" w:type="dxa"/>
          </w:tcPr>
          <w:p w14:paraId="2DC0DA17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~46</w:t>
            </w:r>
          </w:p>
        </w:tc>
        <w:tc>
          <w:tcPr>
            <w:tcW w:w="1897" w:type="dxa"/>
          </w:tcPr>
          <w:p w14:paraId="5A7B7653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9252</w:t>
            </w:r>
          </w:p>
        </w:tc>
        <w:tc>
          <w:tcPr>
            <w:tcW w:w="1719" w:type="dxa"/>
          </w:tcPr>
          <w:p w14:paraId="4D77436A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Cell Signaling Technology, Boston, MA</w:t>
            </w:r>
          </w:p>
        </w:tc>
      </w:tr>
      <w:tr w:rsidR="00FD3309" w:rsidRPr="00FD3309" w14:paraId="7E17E877" w14:textId="77777777" w:rsidTr="00435200">
        <w:tc>
          <w:tcPr>
            <w:tcW w:w="2354" w:type="dxa"/>
          </w:tcPr>
          <w:p w14:paraId="1616DD4A" w14:textId="77777777" w:rsidR="000937C1" w:rsidRPr="00FD3309" w:rsidRDefault="000937C1" w:rsidP="00435200">
            <w:pPr>
              <w:rPr>
                <w:color w:val="000000" w:themeColor="text1"/>
                <w:vertAlign w:val="superscript"/>
              </w:rPr>
            </w:pPr>
            <w:r w:rsidRPr="00FD3309">
              <w:rPr>
                <w:color w:val="000000" w:themeColor="text1"/>
              </w:rPr>
              <w:t>JNK</w:t>
            </w:r>
            <w:r w:rsidRPr="00FD3309">
              <w:rPr>
                <w:color w:val="000000" w:themeColor="text1"/>
                <w:vertAlign w:val="superscript"/>
              </w:rPr>
              <w:t>Thr183/Tyr185</w:t>
            </w:r>
          </w:p>
        </w:tc>
        <w:tc>
          <w:tcPr>
            <w:tcW w:w="1718" w:type="dxa"/>
          </w:tcPr>
          <w:p w14:paraId="06341DDA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:1000</w:t>
            </w:r>
          </w:p>
        </w:tc>
        <w:tc>
          <w:tcPr>
            <w:tcW w:w="2006" w:type="dxa"/>
          </w:tcPr>
          <w:p w14:paraId="1869EFFE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~46</w:t>
            </w:r>
          </w:p>
        </w:tc>
        <w:tc>
          <w:tcPr>
            <w:tcW w:w="1897" w:type="dxa"/>
          </w:tcPr>
          <w:p w14:paraId="332894CD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9251</w:t>
            </w:r>
          </w:p>
        </w:tc>
        <w:tc>
          <w:tcPr>
            <w:tcW w:w="1719" w:type="dxa"/>
          </w:tcPr>
          <w:p w14:paraId="36E158C9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Cell Signaling Technology, Boston, MA</w:t>
            </w:r>
          </w:p>
        </w:tc>
      </w:tr>
      <w:tr w:rsidR="00FD3309" w:rsidRPr="00FD3309" w14:paraId="0C608CB6" w14:textId="77777777" w:rsidTr="00435200">
        <w:tc>
          <w:tcPr>
            <w:tcW w:w="2354" w:type="dxa"/>
          </w:tcPr>
          <w:p w14:paraId="763E0813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MCP-1</w:t>
            </w:r>
          </w:p>
        </w:tc>
        <w:tc>
          <w:tcPr>
            <w:tcW w:w="1718" w:type="dxa"/>
          </w:tcPr>
          <w:p w14:paraId="44C8C1DB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:1000</w:t>
            </w:r>
          </w:p>
        </w:tc>
        <w:tc>
          <w:tcPr>
            <w:tcW w:w="2006" w:type="dxa"/>
          </w:tcPr>
          <w:p w14:paraId="64C1B943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~15</w:t>
            </w:r>
          </w:p>
        </w:tc>
        <w:tc>
          <w:tcPr>
            <w:tcW w:w="1897" w:type="dxa"/>
          </w:tcPr>
          <w:p w14:paraId="76ED1CD9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AB25124</w:t>
            </w:r>
          </w:p>
        </w:tc>
        <w:tc>
          <w:tcPr>
            <w:tcW w:w="1719" w:type="dxa"/>
          </w:tcPr>
          <w:p w14:paraId="0178A50D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Abcam, Cambridge, UK</w:t>
            </w:r>
          </w:p>
        </w:tc>
      </w:tr>
      <w:tr w:rsidR="00FD3309" w:rsidRPr="00FD3309" w14:paraId="760C21A3" w14:textId="77777777" w:rsidTr="00435200">
        <w:tc>
          <w:tcPr>
            <w:tcW w:w="2354" w:type="dxa"/>
          </w:tcPr>
          <w:p w14:paraId="6F02E34E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P38 MAPK</w:t>
            </w:r>
          </w:p>
        </w:tc>
        <w:tc>
          <w:tcPr>
            <w:tcW w:w="1718" w:type="dxa"/>
          </w:tcPr>
          <w:p w14:paraId="5CD70DB9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:1000</w:t>
            </w:r>
          </w:p>
        </w:tc>
        <w:tc>
          <w:tcPr>
            <w:tcW w:w="2006" w:type="dxa"/>
          </w:tcPr>
          <w:p w14:paraId="41366752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40</w:t>
            </w:r>
          </w:p>
        </w:tc>
        <w:tc>
          <w:tcPr>
            <w:tcW w:w="1897" w:type="dxa"/>
          </w:tcPr>
          <w:p w14:paraId="5F268AF4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9212</w:t>
            </w:r>
          </w:p>
        </w:tc>
        <w:tc>
          <w:tcPr>
            <w:tcW w:w="1719" w:type="dxa"/>
          </w:tcPr>
          <w:p w14:paraId="64ADAE7F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Cell Signaling Technology, Boston, MA</w:t>
            </w:r>
          </w:p>
        </w:tc>
      </w:tr>
      <w:tr w:rsidR="00FD3309" w:rsidRPr="00FD3309" w14:paraId="3F742AF4" w14:textId="77777777" w:rsidTr="00435200">
        <w:tc>
          <w:tcPr>
            <w:tcW w:w="2354" w:type="dxa"/>
          </w:tcPr>
          <w:p w14:paraId="4A7372CF" w14:textId="77777777" w:rsidR="000937C1" w:rsidRPr="00FD3309" w:rsidRDefault="000937C1" w:rsidP="00435200">
            <w:pPr>
              <w:rPr>
                <w:color w:val="000000" w:themeColor="text1"/>
                <w:vertAlign w:val="superscript"/>
              </w:rPr>
            </w:pPr>
            <w:r w:rsidRPr="00FD3309">
              <w:rPr>
                <w:color w:val="000000" w:themeColor="text1"/>
              </w:rPr>
              <w:t>p38 MAPK</w:t>
            </w:r>
            <w:r w:rsidRPr="00FD3309">
              <w:rPr>
                <w:color w:val="000000" w:themeColor="text1"/>
                <w:vertAlign w:val="superscript"/>
              </w:rPr>
              <w:t>Thr180/Tyr182</w:t>
            </w:r>
          </w:p>
        </w:tc>
        <w:tc>
          <w:tcPr>
            <w:tcW w:w="1718" w:type="dxa"/>
          </w:tcPr>
          <w:p w14:paraId="4A084E22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:1000</w:t>
            </w:r>
          </w:p>
        </w:tc>
        <w:tc>
          <w:tcPr>
            <w:tcW w:w="2006" w:type="dxa"/>
          </w:tcPr>
          <w:p w14:paraId="3BAA4D83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43</w:t>
            </w:r>
          </w:p>
        </w:tc>
        <w:tc>
          <w:tcPr>
            <w:tcW w:w="1897" w:type="dxa"/>
          </w:tcPr>
          <w:p w14:paraId="0F6C684B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9216</w:t>
            </w:r>
          </w:p>
        </w:tc>
        <w:tc>
          <w:tcPr>
            <w:tcW w:w="1719" w:type="dxa"/>
          </w:tcPr>
          <w:p w14:paraId="4CE9C695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Cell Signaling Technology, Boston, MA</w:t>
            </w:r>
          </w:p>
        </w:tc>
      </w:tr>
      <w:tr w:rsidR="00FD3309" w:rsidRPr="00FD3309" w14:paraId="04F1625C" w14:textId="77777777" w:rsidTr="00435200">
        <w:tc>
          <w:tcPr>
            <w:tcW w:w="2354" w:type="dxa"/>
          </w:tcPr>
          <w:p w14:paraId="66A0B0E6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PDGFRα</w:t>
            </w:r>
          </w:p>
        </w:tc>
        <w:tc>
          <w:tcPr>
            <w:tcW w:w="1718" w:type="dxa"/>
          </w:tcPr>
          <w:p w14:paraId="3DAF54BA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:1000</w:t>
            </w:r>
          </w:p>
        </w:tc>
        <w:tc>
          <w:tcPr>
            <w:tcW w:w="2006" w:type="dxa"/>
          </w:tcPr>
          <w:p w14:paraId="0A523000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70</w:t>
            </w:r>
          </w:p>
        </w:tc>
        <w:tc>
          <w:tcPr>
            <w:tcW w:w="1897" w:type="dxa"/>
          </w:tcPr>
          <w:p w14:paraId="0E082DF8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SC-398206</w:t>
            </w:r>
          </w:p>
        </w:tc>
        <w:tc>
          <w:tcPr>
            <w:tcW w:w="1719" w:type="dxa"/>
          </w:tcPr>
          <w:p w14:paraId="6AD83EE2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Santa Cruz Biotechnology Inc., Santa Cruz, CA</w:t>
            </w:r>
          </w:p>
        </w:tc>
      </w:tr>
      <w:tr w:rsidR="00FD3309" w:rsidRPr="00FD3309" w14:paraId="55B5F2C1" w14:textId="77777777" w:rsidTr="00435200">
        <w:tc>
          <w:tcPr>
            <w:tcW w:w="2354" w:type="dxa"/>
          </w:tcPr>
          <w:p w14:paraId="3B571972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lastRenderedPageBreak/>
              <w:t>PDGFRβ</w:t>
            </w:r>
          </w:p>
        </w:tc>
        <w:tc>
          <w:tcPr>
            <w:tcW w:w="1718" w:type="dxa"/>
          </w:tcPr>
          <w:p w14:paraId="177802D5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:1000</w:t>
            </w:r>
          </w:p>
        </w:tc>
        <w:tc>
          <w:tcPr>
            <w:tcW w:w="2006" w:type="dxa"/>
          </w:tcPr>
          <w:p w14:paraId="721165BD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90</w:t>
            </w:r>
          </w:p>
        </w:tc>
        <w:tc>
          <w:tcPr>
            <w:tcW w:w="1897" w:type="dxa"/>
          </w:tcPr>
          <w:p w14:paraId="207904FD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3169</w:t>
            </w:r>
          </w:p>
        </w:tc>
        <w:tc>
          <w:tcPr>
            <w:tcW w:w="1719" w:type="dxa"/>
          </w:tcPr>
          <w:p w14:paraId="5DC12504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Cell Signaling Technology, Boston, MA</w:t>
            </w:r>
          </w:p>
        </w:tc>
      </w:tr>
      <w:tr w:rsidR="00FD3309" w:rsidRPr="00FD3309" w14:paraId="7DAF2174" w14:textId="77777777" w:rsidTr="00435200">
        <w:tc>
          <w:tcPr>
            <w:tcW w:w="2354" w:type="dxa"/>
          </w:tcPr>
          <w:p w14:paraId="402EA9F5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POSTN</w:t>
            </w:r>
          </w:p>
        </w:tc>
        <w:tc>
          <w:tcPr>
            <w:tcW w:w="1718" w:type="dxa"/>
          </w:tcPr>
          <w:p w14:paraId="593AFFA8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:1000</w:t>
            </w:r>
          </w:p>
        </w:tc>
        <w:tc>
          <w:tcPr>
            <w:tcW w:w="2006" w:type="dxa"/>
          </w:tcPr>
          <w:p w14:paraId="476EC033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~93</w:t>
            </w:r>
          </w:p>
        </w:tc>
        <w:tc>
          <w:tcPr>
            <w:tcW w:w="1897" w:type="dxa"/>
          </w:tcPr>
          <w:p w14:paraId="7ED03B24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NBP1-30042</w:t>
            </w:r>
          </w:p>
        </w:tc>
        <w:tc>
          <w:tcPr>
            <w:tcW w:w="1719" w:type="dxa"/>
          </w:tcPr>
          <w:p w14:paraId="1579D362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Novus Biologicals, Toronto, ON</w:t>
            </w:r>
          </w:p>
        </w:tc>
      </w:tr>
      <w:tr w:rsidR="00FD3309" w:rsidRPr="00FD3309" w14:paraId="57C97463" w14:textId="77777777" w:rsidTr="00435200">
        <w:tc>
          <w:tcPr>
            <w:tcW w:w="2354" w:type="dxa"/>
          </w:tcPr>
          <w:p w14:paraId="42A34A97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SMAD 2/3</w:t>
            </w:r>
          </w:p>
        </w:tc>
        <w:tc>
          <w:tcPr>
            <w:tcW w:w="1718" w:type="dxa"/>
          </w:tcPr>
          <w:p w14:paraId="0D714878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:1000</w:t>
            </w:r>
          </w:p>
        </w:tc>
        <w:tc>
          <w:tcPr>
            <w:tcW w:w="2006" w:type="dxa"/>
          </w:tcPr>
          <w:p w14:paraId="4DF5CD41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60,52</w:t>
            </w:r>
          </w:p>
        </w:tc>
        <w:tc>
          <w:tcPr>
            <w:tcW w:w="1897" w:type="dxa"/>
          </w:tcPr>
          <w:p w14:paraId="69D01026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3102</w:t>
            </w:r>
          </w:p>
        </w:tc>
        <w:tc>
          <w:tcPr>
            <w:tcW w:w="1719" w:type="dxa"/>
          </w:tcPr>
          <w:p w14:paraId="6E088454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Cell Signaling Technology, Boston, MA</w:t>
            </w:r>
          </w:p>
        </w:tc>
      </w:tr>
      <w:tr w:rsidR="00FD3309" w:rsidRPr="00FD3309" w14:paraId="330DA918" w14:textId="77777777" w:rsidTr="00435200">
        <w:tc>
          <w:tcPr>
            <w:tcW w:w="2354" w:type="dxa"/>
          </w:tcPr>
          <w:p w14:paraId="6682ED21" w14:textId="77777777" w:rsidR="000937C1" w:rsidRPr="00FD3309" w:rsidRDefault="000937C1" w:rsidP="00435200">
            <w:pPr>
              <w:rPr>
                <w:color w:val="000000" w:themeColor="text1"/>
                <w:vertAlign w:val="superscript"/>
              </w:rPr>
            </w:pPr>
            <w:r w:rsidRPr="00FD3309">
              <w:rPr>
                <w:color w:val="000000" w:themeColor="text1"/>
              </w:rPr>
              <w:t>SMAD2/3</w:t>
            </w:r>
            <w:r w:rsidRPr="00FD3309">
              <w:rPr>
                <w:color w:val="000000" w:themeColor="text1"/>
                <w:vertAlign w:val="superscript"/>
              </w:rPr>
              <w:t>Ser465/467</w:t>
            </w:r>
          </w:p>
        </w:tc>
        <w:tc>
          <w:tcPr>
            <w:tcW w:w="1718" w:type="dxa"/>
          </w:tcPr>
          <w:p w14:paraId="47CFEBCC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:1000</w:t>
            </w:r>
          </w:p>
        </w:tc>
        <w:tc>
          <w:tcPr>
            <w:tcW w:w="2006" w:type="dxa"/>
          </w:tcPr>
          <w:p w14:paraId="0E95BEAA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60,52</w:t>
            </w:r>
          </w:p>
        </w:tc>
        <w:tc>
          <w:tcPr>
            <w:tcW w:w="1897" w:type="dxa"/>
          </w:tcPr>
          <w:p w14:paraId="21C03329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8828</w:t>
            </w:r>
          </w:p>
        </w:tc>
        <w:tc>
          <w:tcPr>
            <w:tcW w:w="1719" w:type="dxa"/>
          </w:tcPr>
          <w:p w14:paraId="65777699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Cell Signaling Technology, Boston, MA</w:t>
            </w:r>
          </w:p>
        </w:tc>
      </w:tr>
      <w:tr w:rsidR="00FD3309" w:rsidRPr="00FD3309" w14:paraId="4EA4B75C" w14:textId="77777777" w:rsidTr="00435200">
        <w:tc>
          <w:tcPr>
            <w:tcW w:w="2354" w:type="dxa"/>
          </w:tcPr>
          <w:p w14:paraId="2E1CCB92" w14:textId="77777777" w:rsidR="000937C1" w:rsidRPr="00FD3309" w:rsidRDefault="000937C1" w:rsidP="00435200">
            <w:pPr>
              <w:rPr>
                <w:color w:val="000000" w:themeColor="text1"/>
                <w:vertAlign w:val="superscript"/>
              </w:rPr>
            </w:pPr>
            <w:r w:rsidRPr="00FD3309">
              <w:rPr>
                <w:color w:val="000000" w:themeColor="text1"/>
              </w:rPr>
              <w:t>SMAD2</w:t>
            </w:r>
            <w:r w:rsidRPr="00FD3309">
              <w:rPr>
                <w:color w:val="000000" w:themeColor="text1"/>
                <w:vertAlign w:val="superscript"/>
              </w:rPr>
              <w:t>Ser245/250/255</w:t>
            </w:r>
          </w:p>
        </w:tc>
        <w:tc>
          <w:tcPr>
            <w:tcW w:w="1718" w:type="dxa"/>
          </w:tcPr>
          <w:p w14:paraId="21BA6F51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:1000</w:t>
            </w:r>
          </w:p>
        </w:tc>
        <w:tc>
          <w:tcPr>
            <w:tcW w:w="2006" w:type="dxa"/>
          </w:tcPr>
          <w:p w14:paraId="084D30A6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60</w:t>
            </w:r>
          </w:p>
        </w:tc>
        <w:tc>
          <w:tcPr>
            <w:tcW w:w="1897" w:type="dxa"/>
          </w:tcPr>
          <w:p w14:paraId="145008F4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3104</w:t>
            </w:r>
          </w:p>
        </w:tc>
        <w:tc>
          <w:tcPr>
            <w:tcW w:w="1719" w:type="dxa"/>
          </w:tcPr>
          <w:p w14:paraId="5D743867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Cell Signaling Technology, Boston, MA</w:t>
            </w:r>
          </w:p>
        </w:tc>
      </w:tr>
      <w:tr w:rsidR="00FD3309" w:rsidRPr="00FD3309" w14:paraId="511FD541" w14:textId="77777777" w:rsidTr="00435200">
        <w:tc>
          <w:tcPr>
            <w:tcW w:w="2354" w:type="dxa"/>
          </w:tcPr>
          <w:p w14:paraId="201B2C80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TGFβ1</w:t>
            </w:r>
          </w:p>
        </w:tc>
        <w:tc>
          <w:tcPr>
            <w:tcW w:w="1718" w:type="dxa"/>
          </w:tcPr>
          <w:p w14:paraId="4D86E970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:1000</w:t>
            </w:r>
          </w:p>
        </w:tc>
        <w:tc>
          <w:tcPr>
            <w:tcW w:w="2006" w:type="dxa"/>
          </w:tcPr>
          <w:p w14:paraId="4BB65DB4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42,25,12</w:t>
            </w:r>
          </w:p>
        </w:tc>
        <w:tc>
          <w:tcPr>
            <w:tcW w:w="1897" w:type="dxa"/>
          </w:tcPr>
          <w:p w14:paraId="2E35B170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3711</w:t>
            </w:r>
          </w:p>
        </w:tc>
        <w:tc>
          <w:tcPr>
            <w:tcW w:w="1719" w:type="dxa"/>
          </w:tcPr>
          <w:p w14:paraId="5CE4D081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Cell Signaling Technology, Boston, MA</w:t>
            </w:r>
          </w:p>
        </w:tc>
      </w:tr>
      <w:tr w:rsidR="00FD3309" w:rsidRPr="00FD3309" w14:paraId="0C0F4036" w14:textId="77777777" w:rsidTr="00435200">
        <w:tc>
          <w:tcPr>
            <w:tcW w:w="2354" w:type="dxa"/>
          </w:tcPr>
          <w:p w14:paraId="4D450A23" w14:textId="77777777" w:rsidR="000937C1" w:rsidRPr="00FD3309" w:rsidRDefault="000937C1" w:rsidP="00435200">
            <w:pPr>
              <w:rPr>
                <w:color w:val="000000" w:themeColor="text1"/>
                <w:vertAlign w:val="superscript"/>
              </w:rPr>
            </w:pPr>
            <w:r w:rsidRPr="00FD3309">
              <w:rPr>
                <w:color w:val="000000" w:themeColor="text1"/>
              </w:rPr>
              <w:t>β-</w:t>
            </w:r>
            <w:proofErr w:type="spellStart"/>
            <w:r w:rsidRPr="00FD3309">
              <w:rPr>
                <w:color w:val="000000" w:themeColor="text1"/>
              </w:rPr>
              <w:t>Catenin</w:t>
            </w:r>
            <w:r w:rsidRPr="00FD3309">
              <w:rPr>
                <w:color w:val="000000" w:themeColor="text1"/>
                <w:vertAlign w:val="superscript"/>
              </w:rPr>
              <w:t>Ser</w:t>
            </w:r>
            <w:proofErr w:type="spellEnd"/>
            <w:r w:rsidRPr="00FD3309">
              <w:rPr>
                <w:color w:val="000000" w:themeColor="text1"/>
                <w:vertAlign w:val="superscript"/>
              </w:rPr>
              <w:t xml:space="preserve"> 552</w:t>
            </w:r>
          </w:p>
        </w:tc>
        <w:tc>
          <w:tcPr>
            <w:tcW w:w="1718" w:type="dxa"/>
          </w:tcPr>
          <w:p w14:paraId="6CA2AD4A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:000</w:t>
            </w:r>
          </w:p>
        </w:tc>
        <w:tc>
          <w:tcPr>
            <w:tcW w:w="2006" w:type="dxa"/>
          </w:tcPr>
          <w:p w14:paraId="37DEE226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92</w:t>
            </w:r>
          </w:p>
        </w:tc>
        <w:tc>
          <w:tcPr>
            <w:tcW w:w="1897" w:type="dxa"/>
          </w:tcPr>
          <w:p w14:paraId="7C96A5CA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9566</w:t>
            </w:r>
          </w:p>
        </w:tc>
        <w:tc>
          <w:tcPr>
            <w:tcW w:w="1719" w:type="dxa"/>
          </w:tcPr>
          <w:p w14:paraId="3A633C5B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Cell Signaling Technology, Boston, MA</w:t>
            </w:r>
          </w:p>
        </w:tc>
      </w:tr>
      <w:tr w:rsidR="00FD3309" w:rsidRPr="00FD3309" w14:paraId="28CADBF6" w14:textId="77777777" w:rsidTr="00435200">
        <w:tc>
          <w:tcPr>
            <w:tcW w:w="2354" w:type="dxa"/>
          </w:tcPr>
          <w:p w14:paraId="401F003B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Goat anti-rabbit IgG-HRP</w:t>
            </w:r>
          </w:p>
        </w:tc>
        <w:tc>
          <w:tcPr>
            <w:tcW w:w="1718" w:type="dxa"/>
          </w:tcPr>
          <w:p w14:paraId="00589C26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:2000</w:t>
            </w:r>
          </w:p>
        </w:tc>
        <w:tc>
          <w:tcPr>
            <w:tcW w:w="2006" w:type="dxa"/>
          </w:tcPr>
          <w:p w14:paraId="626B0092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N/A</w:t>
            </w:r>
          </w:p>
        </w:tc>
        <w:tc>
          <w:tcPr>
            <w:tcW w:w="1897" w:type="dxa"/>
          </w:tcPr>
          <w:p w14:paraId="3E01C5AB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sc-2004</w:t>
            </w:r>
          </w:p>
        </w:tc>
        <w:tc>
          <w:tcPr>
            <w:tcW w:w="1719" w:type="dxa"/>
          </w:tcPr>
          <w:p w14:paraId="6509172C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Santa Cruz Biotechnology Inc, Santa Cruz, CA</w:t>
            </w:r>
          </w:p>
        </w:tc>
      </w:tr>
      <w:tr w:rsidR="000937C1" w:rsidRPr="00FD3309" w14:paraId="1A0B180E" w14:textId="77777777" w:rsidTr="00435200">
        <w:tc>
          <w:tcPr>
            <w:tcW w:w="2354" w:type="dxa"/>
          </w:tcPr>
          <w:p w14:paraId="09653234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Goat anti-mouse IgG-HRP</w:t>
            </w:r>
          </w:p>
        </w:tc>
        <w:tc>
          <w:tcPr>
            <w:tcW w:w="1718" w:type="dxa"/>
          </w:tcPr>
          <w:p w14:paraId="0A43B376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1:2000</w:t>
            </w:r>
          </w:p>
        </w:tc>
        <w:tc>
          <w:tcPr>
            <w:tcW w:w="2006" w:type="dxa"/>
          </w:tcPr>
          <w:p w14:paraId="62485CAE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N/A</w:t>
            </w:r>
          </w:p>
        </w:tc>
        <w:tc>
          <w:tcPr>
            <w:tcW w:w="1897" w:type="dxa"/>
          </w:tcPr>
          <w:p w14:paraId="0D185C80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sc-2005</w:t>
            </w:r>
          </w:p>
        </w:tc>
        <w:tc>
          <w:tcPr>
            <w:tcW w:w="1719" w:type="dxa"/>
          </w:tcPr>
          <w:p w14:paraId="7AA15371" w14:textId="77777777" w:rsidR="000937C1" w:rsidRPr="00FD3309" w:rsidRDefault="000937C1" w:rsidP="00435200">
            <w:pPr>
              <w:rPr>
                <w:color w:val="000000" w:themeColor="text1"/>
              </w:rPr>
            </w:pPr>
            <w:r w:rsidRPr="00FD3309">
              <w:rPr>
                <w:color w:val="000000" w:themeColor="text1"/>
              </w:rPr>
              <w:t>Santa Cruz Biotechnology Inc, Santa Cruz, CA</w:t>
            </w:r>
          </w:p>
        </w:tc>
      </w:tr>
    </w:tbl>
    <w:p w14:paraId="739811C9" w14:textId="77777777" w:rsidR="0000608B" w:rsidRPr="00FD3309" w:rsidRDefault="0000608B" w:rsidP="0000608B">
      <w:pPr>
        <w:spacing w:line="480" w:lineRule="auto"/>
        <w:rPr>
          <w:color w:val="000000" w:themeColor="text1"/>
        </w:rPr>
      </w:pPr>
    </w:p>
    <w:p w14:paraId="0B36AE8D" w14:textId="77777777" w:rsidR="00811794" w:rsidRPr="00FD3309" w:rsidRDefault="00811794" w:rsidP="0000608B">
      <w:pPr>
        <w:spacing w:line="480" w:lineRule="auto"/>
        <w:rPr>
          <w:color w:val="000000" w:themeColor="text1"/>
        </w:rPr>
      </w:pPr>
    </w:p>
    <w:p w14:paraId="603B566F" w14:textId="77777777" w:rsidR="000F1CB5" w:rsidRPr="00FD3309" w:rsidRDefault="000F1CB5">
      <w:pPr>
        <w:rPr>
          <w:color w:val="000000" w:themeColor="text1"/>
        </w:rPr>
      </w:pPr>
    </w:p>
    <w:sectPr w:rsidR="000F1CB5" w:rsidRPr="00FD33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08B"/>
    <w:rsid w:val="0000608B"/>
    <w:rsid w:val="00007EB6"/>
    <w:rsid w:val="00013C9C"/>
    <w:rsid w:val="000170AD"/>
    <w:rsid w:val="00031025"/>
    <w:rsid w:val="00032702"/>
    <w:rsid w:val="00044DD8"/>
    <w:rsid w:val="00052610"/>
    <w:rsid w:val="0006162E"/>
    <w:rsid w:val="0006640C"/>
    <w:rsid w:val="00077EF4"/>
    <w:rsid w:val="00091B45"/>
    <w:rsid w:val="000937C1"/>
    <w:rsid w:val="000A2FD7"/>
    <w:rsid w:val="000B689C"/>
    <w:rsid w:val="000C25CC"/>
    <w:rsid w:val="000D60A6"/>
    <w:rsid w:val="000E3FAB"/>
    <w:rsid w:val="000E7BC3"/>
    <w:rsid w:val="000E7C3C"/>
    <w:rsid w:val="000F1CB5"/>
    <w:rsid w:val="000F1EF2"/>
    <w:rsid w:val="00125531"/>
    <w:rsid w:val="00132363"/>
    <w:rsid w:val="00136F93"/>
    <w:rsid w:val="00137316"/>
    <w:rsid w:val="00142C87"/>
    <w:rsid w:val="00144317"/>
    <w:rsid w:val="00144CDF"/>
    <w:rsid w:val="001468AD"/>
    <w:rsid w:val="00150141"/>
    <w:rsid w:val="00153086"/>
    <w:rsid w:val="00157F08"/>
    <w:rsid w:val="00162160"/>
    <w:rsid w:val="001720EB"/>
    <w:rsid w:val="001724BB"/>
    <w:rsid w:val="00174377"/>
    <w:rsid w:val="0018293E"/>
    <w:rsid w:val="00186B8D"/>
    <w:rsid w:val="00191912"/>
    <w:rsid w:val="001976C5"/>
    <w:rsid w:val="001A19F6"/>
    <w:rsid w:val="001A57A7"/>
    <w:rsid w:val="001B2954"/>
    <w:rsid w:val="001C1F8E"/>
    <w:rsid w:val="001D6C1C"/>
    <w:rsid w:val="001E28B5"/>
    <w:rsid w:val="001F1795"/>
    <w:rsid w:val="001F77EC"/>
    <w:rsid w:val="00207ACD"/>
    <w:rsid w:val="0021291E"/>
    <w:rsid w:val="00215C55"/>
    <w:rsid w:val="002241E3"/>
    <w:rsid w:val="00224E1C"/>
    <w:rsid w:val="0025657A"/>
    <w:rsid w:val="0029400B"/>
    <w:rsid w:val="002C46A0"/>
    <w:rsid w:val="002C4AD5"/>
    <w:rsid w:val="002D1D21"/>
    <w:rsid w:val="002D2C93"/>
    <w:rsid w:val="002E0E47"/>
    <w:rsid w:val="00312A76"/>
    <w:rsid w:val="00314914"/>
    <w:rsid w:val="00326DEC"/>
    <w:rsid w:val="003332CF"/>
    <w:rsid w:val="003636D6"/>
    <w:rsid w:val="00363B19"/>
    <w:rsid w:val="00372A8C"/>
    <w:rsid w:val="00383068"/>
    <w:rsid w:val="00394FD1"/>
    <w:rsid w:val="00397C3E"/>
    <w:rsid w:val="003C0F8E"/>
    <w:rsid w:val="003C2169"/>
    <w:rsid w:val="003C71AD"/>
    <w:rsid w:val="003C75CF"/>
    <w:rsid w:val="003D63C8"/>
    <w:rsid w:val="003E70C1"/>
    <w:rsid w:val="003F1F0F"/>
    <w:rsid w:val="003F2B22"/>
    <w:rsid w:val="00406C51"/>
    <w:rsid w:val="00413C1D"/>
    <w:rsid w:val="00416E5B"/>
    <w:rsid w:val="004455F4"/>
    <w:rsid w:val="004465F4"/>
    <w:rsid w:val="0046303C"/>
    <w:rsid w:val="004652BF"/>
    <w:rsid w:val="00482DB6"/>
    <w:rsid w:val="00486536"/>
    <w:rsid w:val="00487B68"/>
    <w:rsid w:val="00492366"/>
    <w:rsid w:val="00494784"/>
    <w:rsid w:val="00497B5E"/>
    <w:rsid w:val="004A4DC1"/>
    <w:rsid w:val="004A6C33"/>
    <w:rsid w:val="004B76F4"/>
    <w:rsid w:val="004C5036"/>
    <w:rsid w:val="004D2A2D"/>
    <w:rsid w:val="004E019E"/>
    <w:rsid w:val="004E1573"/>
    <w:rsid w:val="004F00B2"/>
    <w:rsid w:val="004F2A9D"/>
    <w:rsid w:val="0050743D"/>
    <w:rsid w:val="005120BF"/>
    <w:rsid w:val="005414E4"/>
    <w:rsid w:val="00545BF7"/>
    <w:rsid w:val="00546B8B"/>
    <w:rsid w:val="00552A60"/>
    <w:rsid w:val="005552C5"/>
    <w:rsid w:val="005770D2"/>
    <w:rsid w:val="005A1D95"/>
    <w:rsid w:val="005A47FF"/>
    <w:rsid w:val="005B16DD"/>
    <w:rsid w:val="005B6E3C"/>
    <w:rsid w:val="005C099D"/>
    <w:rsid w:val="005C5AA2"/>
    <w:rsid w:val="005D3AD8"/>
    <w:rsid w:val="005E7EAC"/>
    <w:rsid w:val="006209F7"/>
    <w:rsid w:val="0062576D"/>
    <w:rsid w:val="00635568"/>
    <w:rsid w:val="006509F8"/>
    <w:rsid w:val="00654C10"/>
    <w:rsid w:val="00667507"/>
    <w:rsid w:val="0068022C"/>
    <w:rsid w:val="00695C18"/>
    <w:rsid w:val="006A15D2"/>
    <w:rsid w:val="006A5FDB"/>
    <w:rsid w:val="006B1431"/>
    <w:rsid w:val="006C1F48"/>
    <w:rsid w:val="006C7DD2"/>
    <w:rsid w:val="006D793E"/>
    <w:rsid w:val="006E45E9"/>
    <w:rsid w:val="00701FDD"/>
    <w:rsid w:val="00713099"/>
    <w:rsid w:val="00715AF1"/>
    <w:rsid w:val="00722ABD"/>
    <w:rsid w:val="0072539F"/>
    <w:rsid w:val="0073089E"/>
    <w:rsid w:val="0073284B"/>
    <w:rsid w:val="00737CE6"/>
    <w:rsid w:val="00745EB8"/>
    <w:rsid w:val="00753DA6"/>
    <w:rsid w:val="00761362"/>
    <w:rsid w:val="00762FC4"/>
    <w:rsid w:val="00765F88"/>
    <w:rsid w:val="00774A84"/>
    <w:rsid w:val="00777E91"/>
    <w:rsid w:val="00781F32"/>
    <w:rsid w:val="00782D77"/>
    <w:rsid w:val="00782DDE"/>
    <w:rsid w:val="00791835"/>
    <w:rsid w:val="00794B7C"/>
    <w:rsid w:val="007957EE"/>
    <w:rsid w:val="007A7E99"/>
    <w:rsid w:val="007B57B9"/>
    <w:rsid w:val="007C5B26"/>
    <w:rsid w:val="007C6E85"/>
    <w:rsid w:val="007D6B6A"/>
    <w:rsid w:val="007E4035"/>
    <w:rsid w:val="007F0A80"/>
    <w:rsid w:val="0080332C"/>
    <w:rsid w:val="00803778"/>
    <w:rsid w:val="0080555D"/>
    <w:rsid w:val="00805C25"/>
    <w:rsid w:val="00811794"/>
    <w:rsid w:val="00820CF5"/>
    <w:rsid w:val="00827C55"/>
    <w:rsid w:val="008321AB"/>
    <w:rsid w:val="00835613"/>
    <w:rsid w:val="008376AA"/>
    <w:rsid w:val="0085571D"/>
    <w:rsid w:val="0087777E"/>
    <w:rsid w:val="008809E2"/>
    <w:rsid w:val="00887BEB"/>
    <w:rsid w:val="008916F9"/>
    <w:rsid w:val="008A141E"/>
    <w:rsid w:val="008A151D"/>
    <w:rsid w:val="008A7383"/>
    <w:rsid w:val="008C3A68"/>
    <w:rsid w:val="008E379F"/>
    <w:rsid w:val="008E412B"/>
    <w:rsid w:val="008E6AFC"/>
    <w:rsid w:val="008E7E04"/>
    <w:rsid w:val="008F18D3"/>
    <w:rsid w:val="008F289A"/>
    <w:rsid w:val="00903111"/>
    <w:rsid w:val="0090693D"/>
    <w:rsid w:val="00913464"/>
    <w:rsid w:val="00917A9C"/>
    <w:rsid w:val="00932115"/>
    <w:rsid w:val="00932245"/>
    <w:rsid w:val="00935948"/>
    <w:rsid w:val="00957921"/>
    <w:rsid w:val="009666DF"/>
    <w:rsid w:val="0097131C"/>
    <w:rsid w:val="00980706"/>
    <w:rsid w:val="009919ED"/>
    <w:rsid w:val="009A2F26"/>
    <w:rsid w:val="009A599D"/>
    <w:rsid w:val="009B15E4"/>
    <w:rsid w:val="009B2FDB"/>
    <w:rsid w:val="009C07D0"/>
    <w:rsid w:val="009D213A"/>
    <w:rsid w:val="009E68E2"/>
    <w:rsid w:val="009E6E9E"/>
    <w:rsid w:val="009F13E3"/>
    <w:rsid w:val="009F1F85"/>
    <w:rsid w:val="009F2A6D"/>
    <w:rsid w:val="00A2502C"/>
    <w:rsid w:val="00A35967"/>
    <w:rsid w:val="00A40937"/>
    <w:rsid w:val="00A82F2E"/>
    <w:rsid w:val="00A85E77"/>
    <w:rsid w:val="00A95D75"/>
    <w:rsid w:val="00AA6F68"/>
    <w:rsid w:val="00AB483E"/>
    <w:rsid w:val="00AC1C52"/>
    <w:rsid w:val="00B123E2"/>
    <w:rsid w:val="00B12821"/>
    <w:rsid w:val="00B230FB"/>
    <w:rsid w:val="00B36E0E"/>
    <w:rsid w:val="00B57E6B"/>
    <w:rsid w:val="00B61DF9"/>
    <w:rsid w:val="00B77001"/>
    <w:rsid w:val="00B832F9"/>
    <w:rsid w:val="00B952BF"/>
    <w:rsid w:val="00B9689D"/>
    <w:rsid w:val="00BB070E"/>
    <w:rsid w:val="00BC5EE2"/>
    <w:rsid w:val="00BE390C"/>
    <w:rsid w:val="00BE5E95"/>
    <w:rsid w:val="00BF267A"/>
    <w:rsid w:val="00BF2A1D"/>
    <w:rsid w:val="00C007F1"/>
    <w:rsid w:val="00C15D7C"/>
    <w:rsid w:val="00C16F7D"/>
    <w:rsid w:val="00C2199F"/>
    <w:rsid w:val="00C24784"/>
    <w:rsid w:val="00C24F67"/>
    <w:rsid w:val="00C2635F"/>
    <w:rsid w:val="00C32F02"/>
    <w:rsid w:val="00C40129"/>
    <w:rsid w:val="00C41D2B"/>
    <w:rsid w:val="00C63FFF"/>
    <w:rsid w:val="00C64562"/>
    <w:rsid w:val="00C76A08"/>
    <w:rsid w:val="00C90378"/>
    <w:rsid w:val="00C91C95"/>
    <w:rsid w:val="00CA0969"/>
    <w:rsid w:val="00CA221C"/>
    <w:rsid w:val="00CA44BF"/>
    <w:rsid w:val="00CC1806"/>
    <w:rsid w:val="00CC1D6E"/>
    <w:rsid w:val="00CD0760"/>
    <w:rsid w:val="00CD26CE"/>
    <w:rsid w:val="00CE37C6"/>
    <w:rsid w:val="00CE7548"/>
    <w:rsid w:val="00CF34A6"/>
    <w:rsid w:val="00CF39A8"/>
    <w:rsid w:val="00CF4F23"/>
    <w:rsid w:val="00D119AB"/>
    <w:rsid w:val="00D167EF"/>
    <w:rsid w:val="00D21312"/>
    <w:rsid w:val="00D26CB1"/>
    <w:rsid w:val="00D36880"/>
    <w:rsid w:val="00D519E8"/>
    <w:rsid w:val="00D52DF3"/>
    <w:rsid w:val="00D61D9A"/>
    <w:rsid w:val="00D6519F"/>
    <w:rsid w:val="00D7530F"/>
    <w:rsid w:val="00D77ABC"/>
    <w:rsid w:val="00D80C15"/>
    <w:rsid w:val="00D875D7"/>
    <w:rsid w:val="00D9359B"/>
    <w:rsid w:val="00D96CBC"/>
    <w:rsid w:val="00DA6A0D"/>
    <w:rsid w:val="00DC2D4A"/>
    <w:rsid w:val="00DC5606"/>
    <w:rsid w:val="00DC640A"/>
    <w:rsid w:val="00DD39C1"/>
    <w:rsid w:val="00DD4539"/>
    <w:rsid w:val="00DD6D72"/>
    <w:rsid w:val="00DF5E2A"/>
    <w:rsid w:val="00E02E3F"/>
    <w:rsid w:val="00E15202"/>
    <w:rsid w:val="00E23624"/>
    <w:rsid w:val="00E24F2B"/>
    <w:rsid w:val="00E3060F"/>
    <w:rsid w:val="00E32905"/>
    <w:rsid w:val="00E33294"/>
    <w:rsid w:val="00E40894"/>
    <w:rsid w:val="00E45014"/>
    <w:rsid w:val="00E47F07"/>
    <w:rsid w:val="00E53D23"/>
    <w:rsid w:val="00E661D9"/>
    <w:rsid w:val="00E66A71"/>
    <w:rsid w:val="00E763FE"/>
    <w:rsid w:val="00E80FA3"/>
    <w:rsid w:val="00E8161B"/>
    <w:rsid w:val="00E82801"/>
    <w:rsid w:val="00E93C55"/>
    <w:rsid w:val="00E97EDC"/>
    <w:rsid w:val="00EA0569"/>
    <w:rsid w:val="00EA0CCE"/>
    <w:rsid w:val="00EB5806"/>
    <w:rsid w:val="00EC102D"/>
    <w:rsid w:val="00EC349A"/>
    <w:rsid w:val="00EF2CDB"/>
    <w:rsid w:val="00EF52CB"/>
    <w:rsid w:val="00EF71CA"/>
    <w:rsid w:val="00F00B94"/>
    <w:rsid w:val="00F1167B"/>
    <w:rsid w:val="00F20697"/>
    <w:rsid w:val="00F33F3A"/>
    <w:rsid w:val="00F34D9C"/>
    <w:rsid w:val="00F419C6"/>
    <w:rsid w:val="00F43C91"/>
    <w:rsid w:val="00F55144"/>
    <w:rsid w:val="00F6131A"/>
    <w:rsid w:val="00F937BA"/>
    <w:rsid w:val="00FB0043"/>
    <w:rsid w:val="00FB7B7D"/>
    <w:rsid w:val="00FC74ED"/>
    <w:rsid w:val="00FD3309"/>
    <w:rsid w:val="00FE4598"/>
    <w:rsid w:val="00FE67E3"/>
    <w:rsid w:val="00FF3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1F65A"/>
  <w15:chartTrackingRefBased/>
  <w15:docId w15:val="{C8302578-215D-5141-A20E-E37E0BE65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08B"/>
  </w:style>
  <w:style w:type="paragraph" w:styleId="Heading1">
    <w:name w:val="heading 1"/>
    <w:basedOn w:val="Normal"/>
    <w:next w:val="Normal"/>
    <w:link w:val="Heading1Char"/>
    <w:uiPriority w:val="9"/>
    <w:qFormat/>
    <w:rsid w:val="000060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0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08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08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08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08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08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08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08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0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0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08B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08B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08B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08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08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08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08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0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60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08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608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0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60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0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60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0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08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08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060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auz</dc:creator>
  <cp:keywords/>
  <dc:description/>
  <cp:lastModifiedBy>John Dauz</cp:lastModifiedBy>
  <cp:revision>2</cp:revision>
  <dcterms:created xsi:type="dcterms:W3CDTF">2025-01-28T17:18:00Z</dcterms:created>
  <dcterms:modified xsi:type="dcterms:W3CDTF">2025-01-28T17:18:00Z</dcterms:modified>
</cp:coreProperties>
</file>